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4B6" w:rsidRPr="006F2564" w:rsidRDefault="00BD3C94" w:rsidP="00F904B6">
      <w:pPr>
        <w:pStyle w:val="Caption"/>
        <w:rPr>
          <w:i w:val="0"/>
        </w:rPr>
      </w:pPr>
      <w:proofErr w:type="gramStart"/>
      <w:r>
        <w:rPr>
          <w:rFonts w:eastAsia="Times New Roman"/>
          <w:i w:val="0"/>
        </w:rPr>
        <w:t>S2</w:t>
      </w:r>
      <w:r w:rsidR="006F2564" w:rsidRPr="006F2564">
        <w:rPr>
          <w:rFonts w:eastAsia="Times New Roman"/>
          <w:i w:val="0"/>
        </w:rPr>
        <w:t xml:space="preserve"> </w:t>
      </w:r>
      <w:r w:rsidR="00F904B6" w:rsidRPr="006F2564">
        <w:rPr>
          <w:i w:val="0"/>
        </w:rPr>
        <w:t>Table.</w:t>
      </w:r>
      <w:proofErr w:type="gramEnd"/>
      <w:r w:rsidR="00F904B6" w:rsidRPr="006F2564">
        <w:rPr>
          <w:i w:val="0"/>
        </w:rPr>
        <w:t xml:space="preserve"> Predict</w:t>
      </w:r>
      <w:bookmarkStart w:id="0" w:name="_GoBack"/>
      <w:bookmarkEnd w:id="0"/>
      <w:r w:rsidR="00F904B6" w:rsidRPr="006F2564">
        <w:rPr>
          <w:i w:val="0"/>
        </w:rPr>
        <w:t>ed mean total cholesterol (mmol/L) overall, and by age group, sex and quintiles of index of multiple deprivation (QIMD) (1 = most affluent, 5 = most deprived) in England, 2011-12. Socioeconomic trends are also presented. Brackets contain 95% confidence interval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01"/>
        <w:gridCol w:w="1340"/>
        <w:gridCol w:w="1385"/>
        <w:gridCol w:w="1340"/>
        <w:gridCol w:w="1329"/>
        <w:gridCol w:w="1329"/>
        <w:gridCol w:w="1329"/>
        <w:gridCol w:w="1329"/>
      </w:tblGrid>
      <w:tr w:rsidR="00F904B6" w:rsidRPr="00B8232D" w:rsidTr="002D03FB">
        <w:trPr>
          <w:cantSplit/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4B6" w:rsidRPr="00493E75" w:rsidRDefault="00F904B6" w:rsidP="002D03FB">
            <w:pPr>
              <w:spacing w:after="0" w:line="240" w:lineRule="auto"/>
              <w:rPr>
                <w:rFonts w:eastAsia="Times New Roman"/>
                <w:b/>
                <w:sz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4B6" w:rsidRPr="00493E75" w:rsidRDefault="00F904B6" w:rsidP="002D03FB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lang w:eastAsia="en-GB"/>
              </w:rPr>
            </w:pPr>
            <w:r w:rsidRPr="00493E75">
              <w:rPr>
                <w:rFonts w:eastAsia="Times New Roman"/>
                <w:b/>
                <w:sz w:val="20"/>
                <w:lang w:eastAsia="en-GB"/>
              </w:rPr>
              <w:t>18-34</w:t>
            </w:r>
            <w:r>
              <w:rPr>
                <w:rFonts w:eastAsia="Times New Roman"/>
                <w:b/>
                <w:sz w:val="20"/>
                <w:lang w:eastAsia="en-GB"/>
              </w:rPr>
              <w:t xml:space="preserve"> (years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493E75" w:rsidRDefault="00F904B6" w:rsidP="002D03FB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lang w:eastAsia="en-GB"/>
              </w:rPr>
            </w:pPr>
            <w:r w:rsidRPr="00493E75">
              <w:rPr>
                <w:rFonts w:eastAsia="Times New Roman"/>
                <w:b/>
                <w:sz w:val="20"/>
                <w:lang w:eastAsia="en-GB"/>
              </w:rPr>
              <w:t>35-5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493E75" w:rsidRDefault="00F904B6" w:rsidP="002D03FB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lang w:eastAsia="en-GB"/>
              </w:rPr>
            </w:pPr>
            <w:r w:rsidRPr="00493E75">
              <w:rPr>
                <w:rFonts w:eastAsia="Times New Roman"/>
                <w:b/>
                <w:sz w:val="20"/>
                <w:lang w:eastAsia="en-GB"/>
              </w:rPr>
              <w:t>55+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4B6" w:rsidRPr="00493E75" w:rsidRDefault="00F904B6" w:rsidP="002D03FB">
            <w:pPr>
              <w:spacing w:after="0" w:line="240" w:lineRule="auto"/>
              <w:ind w:hanging="4"/>
              <w:jc w:val="center"/>
              <w:rPr>
                <w:rFonts w:eastAsia="Times New Roman"/>
                <w:b/>
                <w:sz w:val="20"/>
                <w:lang w:eastAsia="en-GB"/>
              </w:rPr>
            </w:pPr>
            <w:r w:rsidRPr="00493E75">
              <w:rPr>
                <w:rFonts w:eastAsia="Times New Roman"/>
                <w:b/>
                <w:sz w:val="20"/>
                <w:lang w:eastAsia="en-GB"/>
              </w:rPr>
              <w:t>Overall</w:t>
            </w:r>
            <w:r>
              <w:rPr>
                <w:rFonts w:eastAsia="Times New Roman"/>
                <w:b/>
                <w:sz w:val="20"/>
                <w:lang w:eastAsia="en-GB"/>
              </w:rPr>
              <w:t>*</w:t>
            </w:r>
          </w:p>
        </w:tc>
      </w:tr>
      <w:tr w:rsidR="00F904B6" w:rsidRPr="00B8232D" w:rsidTr="002D03FB">
        <w:trPr>
          <w:cantSplit/>
          <w:trHeight w:val="315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493E75" w:rsidRDefault="00F904B6" w:rsidP="002D03FB">
            <w:pPr>
              <w:spacing w:after="0" w:line="240" w:lineRule="auto"/>
              <w:rPr>
                <w:rFonts w:eastAsia="Times New Roman"/>
                <w:b/>
                <w:sz w:val="20"/>
                <w:lang w:eastAsia="en-GB"/>
              </w:rPr>
            </w:pPr>
            <w:r w:rsidRPr="00493E75">
              <w:rPr>
                <w:rFonts w:eastAsia="Times New Roman"/>
                <w:b/>
                <w:sz w:val="20"/>
                <w:lang w:eastAsia="en-GB"/>
              </w:rPr>
              <w:t>QIM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493E75" w:rsidRDefault="00F904B6" w:rsidP="002D03FB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lang w:eastAsia="en-GB"/>
              </w:rPr>
            </w:pPr>
            <w:r w:rsidRPr="00493E75">
              <w:rPr>
                <w:rFonts w:eastAsia="Times New Roman"/>
                <w:b/>
                <w:sz w:val="20"/>
                <w:lang w:eastAsia="en-GB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493E75" w:rsidRDefault="00F904B6" w:rsidP="002D03FB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lang w:eastAsia="en-GB"/>
              </w:rPr>
            </w:pPr>
            <w:r w:rsidRPr="00493E75">
              <w:rPr>
                <w:rFonts w:eastAsia="Times New Roman"/>
                <w:b/>
                <w:sz w:val="20"/>
                <w:lang w:eastAsia="en-GB"/>
              </w:rPr>
              <w:t>Wome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493E75" w:rsidRDefault="00F904B6" w:rsidP="002D03FB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lang w:eastAsia="en-GB"/>
              </w:rPr>
            </w:pPr>
            <w:r w:rsidRPr="00493E75">
              <w:rPr>
                <w:rFonts w:eastAsia="Times New Roman"/>
                <w:b/>
                <w:sz w:val="20"/>
                <w:lang w:eastAsia="en-GB"/>
              </w:rPr>
              <w:t>Me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493E75" w:rsidRDefault="00F904B6" w:rsidP="002D03FB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lang w:eastAsia="en-GB"/>
              </w:rPr>
            </w:pPr>
            <w:r w:rsidRPr="00493E75">
              <w:rPr>
                <w:rFonts w:eastAsia="Times New Roman"/>
                <w:b/>
                <w:sz w:val="20"/>
                <w:lang w:eastAsia="en-GB"/>
              </w:rPr>
              <w:t>Wome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493E75" w:rsidRDefault="00F904B6" w:rsidP="002D03FB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lang w:eastAsia="en-GB"/>
              </w:rPr>
            </w:pPr>
            <w:r w:rsidRPr="00493E75">
              <w:rPr>
                <w:rFonts w:eastAsia="Times New Roman"/>
                <w:b/>
                <w:sz w:val="20"/>
                <w:lang w:eastAsia="en-GB"/>
              </w:rPr>
              <w:t>Me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493E75" w:rsidRDefault="00F904B6" w:rsidP="002D03FB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lang w:eastAsia="en-GB"/>
              </w:rPr>
            </w:pPr>
            <w:r w:rsidRPr="00493E75">
              <w:rPr>
                <w:rFonts w:eastAsia="Times New Roman"/>
                <w:b/>
                <w:sz w:val="20"/>
                <w:lang w:eastAsia="en-GB"/>
              </w:rPr>
              <w:t>Women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A50254" w:rsidRDefault="00F904B6" w:rsidP="002D03FB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</w:p>
        </w:tc>
      </w:tr>
      <w:tr w:rsidR="00F904B6" w:rsidRPr="001472C4" w:rsidTr="002D03FB">
        <w:trPr>
          <w:cantSplit/>
          <w:trHeight w:val="315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1472C4" w:rsidRDefault="00F904B6" w:rsidP="002D03FB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1 (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most affluent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1472C4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4.8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1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(4.6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1 to 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5.0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1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1472C4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4.76 (4.60-4.92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1472C4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5.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60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(5.4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9 to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5.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70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1472C4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5.2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7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(5.1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6 to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5.3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9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1472C4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5.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64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(5.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52 to 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5.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75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1472C4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.07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(5.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9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7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to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6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.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1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7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1472C4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5.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50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(5.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40 to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5.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61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)</w:t>
            </w:r>
          </w:p>
        </w:tc>
      </w:tr>
      <w:tr w:rsidR="00F904B6" w:rsidRPr="001472C4" w:rsidTr="002D03FB">
        <w:trPr>
          <w:cantSplit/>
          <w:trHeight w:val="315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1472C4" w:rsidRDefault="00F904B6" w:rsidP="002D03FB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1472C4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4.71 (4.56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to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4.86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1472C4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4.46 (4.31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to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4.61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1472C4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5.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55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(5.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40 to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5.6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9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1472C4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5.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24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(5.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12 to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5.3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6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1472C4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5.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60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5.48 to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5.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72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1472C4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.04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(5.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94 to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6.15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1472C4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5.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44 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(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5.33 to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5.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54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)</w:t>
            </w:r>
          </w:p>
        </w:tc>
      </w:tr>
      <w:tr w:rsidR="00F904B6" w:rsidRPr="001472C4" w:rsidTr="002D03FB">
        <w:trPr>
          <w:cantSplit/>
          <w:trHeight w:val="315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1472C4" w:rsidRDefault="00F904B6" w:rsidP="002D03FB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1472C4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4.6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4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(4.41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to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4.86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1472C4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4.7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1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(4.53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to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4.8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8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1472C4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5.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73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(5.5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8 to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5.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8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9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1472C4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5.2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8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(5.1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7 to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5.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40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1472C4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5.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47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5.34 to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5.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59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1472C4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.13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6.00 to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6.25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1472C4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5.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43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5.31 to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5.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54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)</w:t>
            </w:r>
          </w:p>
        </w:tc>
      </w:tr>
      <w:tr w:rsidR="00F904B6" w:rsidRPr="001472C4" w:rsidTr="002D03FB">
        <w:trPr>
          <w:cantSplit/>
          <w:trHeight w:val="315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1472C4" w:rsidRDefault="00F904B6" w:rsidP="002D03FB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1472C4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4.84 (4.65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to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5.02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1472C4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4.61 (4.46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to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4.77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1472C4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5.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60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(5.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42 to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5.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78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1472C4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5.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42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(5.2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6 to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5.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58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1472C4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.57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5.41 to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5.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74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1472C4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5.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99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(5.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84 to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6.14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1472C4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5.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40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(5.28 to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5.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51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)</w:t>
            </w:r>
          </w:p>
        </w:tc>
      </w:tr>
      <w:tr w:rsidR="00F904B6" w:rsidRPr="001472C4" w:rsidTr="002D03FB">
        <w:trPr>
          <w:cantSplit/>
          <w:trHeight w:val="315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1472C4" w:rsidRDefault="00F904B6" w:rsidP="002D03FB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5 (most deprived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1472C4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4.79 (4.57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to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5.01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1472C4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4.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61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(4.4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6 to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4.7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6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1472C4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5.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58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(5.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42 to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5.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74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1472C4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5.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45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(5.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30 to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5.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60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1472C4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.38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5.19 to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5.57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1472C4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5.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87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(5.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69 to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6.05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1472C4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.28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5.17 to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5.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39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)</w:t>
            </w:r>
          </w:p>
        </w:tc>
      </w:tr>
      <w:tr w:rsidR="00F904B6" w:rsidRPr="001472C4" w:rsidTr="002D03FB">
        <w:trPr>
          <w:cantSplit/>
          <w:trHeight w:val="315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904B6" w:rsidRPr="00F5336C" w:rsidRDefault="00F904B6" w:rsidP="002D03FB">
            <w:pPr>
              <w:spacing w:after="0" w:line="240" w:lineRule="auto"/>
              <w:rPr>
                <w:rFonts w:eastAsia="Times New Roman"/>
                <w:b/>
                <w:sz w:val="18"/>
                <w:szCs w:val="18"/>
                <w:lang w:eastAsia="en-GB"/>
              </w:rPr>
            </w:pPr>
            <w:r w:rsidRPr="00F5336C">
              <w:rPr>
                <w:rFonts w:eastAsia="Times New Roman"/>
                <w:b/>
                <w:sz w:val="18"/>
                <w:szCs w:val="18"/>
                <w:lang w:eastAsia="en-GB"/>
              </w:rPr>
              <w:t>All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904B6" w:rsidRPr="001472C4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.75 (4.66 to 4.84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904B6" w:rsidRPr="001472C4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.62 (4.55 to 4.69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904B6" w:rsidRPr="001472C4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.61 (5.54 to 5.68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904B6" w:rsidRPr="001472C4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.32 (5.26 to 5.38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904B6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.55 (5.49 to 5.61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904B6" w:rsidRPr="001472C4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.03 (5.98 to 6.09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904B6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  <w:tr w:rsidR="00F904B6" w:rsidRPr="001472C4" w:rsidTr="002D03FB">
        <w:trPr>
          <w:cantSplit/>
          <w:trHeight w:val="465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7F19E6" w:rsidRDefault="00F904B6" w:rsidP="002D03FB">
            <w:pPr>
              <w:spacing w:after="0" w:line="240" w:lineRule="auto"/>
              <w:rPr>
                <w:rFonts w:eastAsia="Times New Roman"/>
                <w:b/>
                <w:sz w:val="18"/>
                <w:szCs w:val="18"/>
                <w:lang w:eastAsia="en-GB"/>
              </w:rPr>
            </w:pPr>
            <w:r w:rsidRPr="007F19E6">
              <w:rPr>
                <w:rFonts w:eastAsia="Times New Roman"/>
                <w:b/>
                <w:sz w:val="18"/>
                <w:szCs w:val="18"/>
                <w:lang w:eastAsia="en-GB"/>
              </w:rPr>
              <w:t>Slope of the trend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1472C4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0.02 (-0.05 to 0.08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1472C4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-0.01 (-0.06 to 0.04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1472C4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0.0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(-0.0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4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to 0.0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4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1472C4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0.0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5 (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0.01 to 0.0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9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1472C4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-0.0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5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(-0.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10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to</w:t>
            </w:r>
          </w:p>
          <w:p w:rsidR="00F904B6" w:rsidRPr="001472C4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-0.0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1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1472C4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-0.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04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(-0.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08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to</w:t>
            </w:r>
          </w:p>
          <w:p w:rsidR="00F904B6" w:rsidRPr="001472C4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0.0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1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04B6" w:rsidRPr="001472C4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-0.0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1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(-0.0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3</w:t>
            </w: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 to</w:t>
            </w:r>
          </w:p>
          <w:p w:rsidR="00F904B6" w:rsidRPr="001472C4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1472C4">
              <w:rPr>
                <w:rFonts w:eastAsia="Times New Roman"/>
                <w:sz w:val="18"/>
                <w:szCs w:val="18"/>
                <w:lang w:eastAsia="en-GB"/>
              </w:rPr>
              <w:t>0.01)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*</w:t>
            </w:r>
          </w:p>
        </w:tc>
      </w:tr>
      <w:tr w:rsidR="00F904B6" w:rsidRPr="001472C4" w:rsidTr="002D03FB">
        <w:trPr>
          <w:cantSplit/>
          <w:trHeight w:val="31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4B6" w:rsidRPr="007F19E6" w:rsidRDefault="00794DE6" w:rsidP="002D03FB">
            <w:pPr>
              <w:spacing w:after="0" w:line="240" w:lineRule="auto"/>
              <w:rPr>
                <w:rFonts w:eastAsia="Times New Roman"/>
                <w:b/>
                <w:sz w:val="18"/>
                <w:szCs w:val="18"/>
                <w:lang w:eastAsia="en-GB"/>
              </w:rPr>
            </w:pPr>
            <w:r w:rsidRPr="00794DE6">
              <w:rPr>
                <w:rFonts w:eastAsia="Times New Roman"/>
                <w:b/>
                <w:sz w:val="18"/>
                <w:szCs w:val="18"/>
                <w:lang w:eastAsia="en-GB"/>
              </w:rPr>
              <w:t>P</w:t>
            </w:r>
            <w:r>
              <w:rPr>
                <w:rFonts w:eastAsia="Times New Roman"/>
                <w:b/>
                <w:i/>
                <w:sz w:val="18"/>
                <w:szCs w:val="18"/>
                <w:lang w:eastAsia="en-GB"/>
              </w:rPr>
              <w:t xml:space="preserve"> </w:t>
            </w:r>
            <w:r w:rsidR="00F904B6" w:rsidRPr="007F19E6">
              <w:rPr>
                <w:rFonts w:eastAsia="Times New Roman"/>
                <w:b/>
                <w:sz w:val="18"/>
                <w:szCs w:val="18"/>
                <w:lang w:eastAsia="en-GB"/>
              </w:rPr>
              <w:t>for tren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04B6" w:rsidRPr="001472C4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04B6" w:rsidRPr="001472C4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04B6" w:rsidRPr="001472C4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04B6" w:rsidRPr="00CF1AA6" w:rsidRDefault="00F904B6" w:rsidP="002D03FB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lang w:eastAsia="en-GB"/>
              </w:rPr>
            </w:pPr>
            <w:r w:rsidRPr="00CF1AA6">
              <w:rPr>
                <w:rFonts w:eastAsia="Times New Roman"/>
                <w:b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04B6" w:rsidRPr="007F19E6" w:rsidRDefault="00F904B6" w:rsidP="002D03FB">
            <w:pPr>
              <w:spacing w:after="0" w:line="240" w:lineRule="auto"/>
              <w:jc w:val="center"/>
              <w:rPr>
                <w:rFonts w:eastAsia="Times New Roman"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04B6" w:rsidRPr="007F4C7B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7F4C7B">
              <w:rPr>
                <w:rFonts w:eastAsia="Times New Roman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04B6" w:rsidRPr="00F940DA" w:rsidRDefault="00F904B6" w:rsidP="002D03F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F940DA">
              <w:rPr>
                <w:rFonts w:eastAsia="Times New Roman"/>
                <w:sz w:val="18"/>
                <w:szCs w:val="18"/>
                <w:lang w:eastAsia="en-GB"/>
              </w:rPr>
              <w:t>0.45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*</w:t>
            </w:r>
          </w:p>
        </w:tc>
      </w:tr>
      <w:tr w:rsidR="00F904B6" w:rsidRPr="00B8232D" w:rsidTr="002D03FB">
        <w:trPr>
          <w:cantSplit/>
          <w:trHeight w:val="315"/>
        </w:trPr>
        <w:tc>
          <w:tcPr>
            <w:tcW w:w="0" w:type="auto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904B6" w:rsidRPr="001472C4" w:rsidRDefault="00F904B6" w:rsidP="002D03FB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1472C4">
              <w:rPr>
                <w:rFonts w:eastAsia="Times New Roman"/>
                <w:sz w:val="18"/>
                <w:szCs w:val="18"/>
                <w:lang w:eastAsia="en-GB"/>
              </w:rPr>
              <w:t xml:space="preserve">* </w:t>
            </w:r>
            <w:r w:rsidRPr="000D2649">
              <w:rPr>
                <w:rFonts w:eastAsia="Times New Roman"/>
                <w:sz w:val="18"/>
                <w:szCs w:val="18"/>
                <w:lang w:eastAsia="en-GB"/>
              </w:rPr>
              <w:t>Adjusted for age and sex</w:t>
            </w:r>
          </w:p>
        </w:tc>
      </w:tr>
    </w:tbl>
    <w:p w:rsidR="00F904B6" w:rsidRDefault="00F904B6" w:rsidP="00F904B6"/>
    <w:p w:rsidR="00F904B6" w:rsidRDefault="00F904B6" w:rsidP="00F904B6"/>
    <w:p w:rsidR="00151AC1" w:rsidRDefault="00BD3C94"/>
    <w:sectPr w:rsidR="00151AC1" w:rsidSect="0068662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04B6"/>
    <w:rsid w:val="001134FC"/>
    <w:rsid w:val="00323DC2"/>
    <w:rsid w:val="006F2564"/>
    <w:rsid w:val="00794DE6"/>
    <w:rsid w:val="0082565D"/>
    <w:rsid w:val="00BD3C94"/>
    <w:rsid w:val="00E747A7"/>
    <w:rsid w:val="00F90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904B6"/>
    <w:pPr>
      <w:keepNext/>
      <w:spacing w:after="240" w:line="240" w:lineRule="auto"/>
    </w:pPr>
    <w:rPr>
      <w:rFonts w:eastAsiaTheme="minorEastAsia"/>
      <w:b/>
      <w:bCs/>
      <w:i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904B6"/>
    <w:pPr>
      <w:keepNext/>
      <w:spacing w:after="240" w:line="240" w:lineRule="auto"/>
    </w:pPr>
    <w:rPr>
      <w:rFonts w:eastAsiaTheme="minorEastAsia"/>
      <w:b/>
      <w:bCs/>
      <w:i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Kypridemos</dc:creator>
  <cp:lastModifiedBy>Chris Kypridemos</cp:lastModifiedBy>
  <cp:revision>5</cp:revision>
  <dcterms:created xsi:type="dcterms:W3CDTF">2014-11-10T09:32:00Z</dcterms:created>
  <dcterms:modified xsi:type="dcterms:W3CDTF">2015-03-12T13:26:00Z</dcterms:modified>
</cp:coreProperties>
</file>